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898"/>
        <w:gridCol w:w="3850"/>
        <w:gridCol w:w="2898"/>
      </w:tblGrid>
      <w:tr w:rsidR="00602A75" w:rsidRPr="00B1200D" w:rsidTr="007C027B">
        <w:trPr>
          <w:trHeight w:val="281"/>
          <w:jc w:val="center"/>
        </w:trPr>
        <w:tc>
          <w:tcPr>
            <w:tcW w:w="2898" w:type="dxa"/>
          </w:tcPr>
          <w:p w:rsidR="00602A75" w:rsidRPr="00B1200D" w:rsidRDefault="006D3DCA" w:rsidP="006D3D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200D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850" w:type="dxa"/>
          </w:tcPr>
          <w:p w:rsidR="00602A75" w:rsidRPr="00B1200D" w:rsidRDefault="006D3DCA" w:rsidP="006D3D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200D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898" w:type="dxa"/>
          </w:tcPr>
          <w:p w:rsidR="00602A75" w:rsidRPr="00B1200D" w:rsidRDefault="006D3DCA" w:rsidP="00602A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200D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1F</w:t>
            </w:r>
          </w:p>
        </w:tc>
        <w:tc>
          <w:tcPr>
            <w:tcW w:w="3850" w:type="dxa"/>
          </w:tcPr>
          <w:p w:rsidR="006D3DCA" w:rsidRPr="00B1200D" w:rsidRDefault="00B1200D" w:rsidP="00B120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CACCGCCAGGCTGAAGTTCGTACCT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1R</w:t>
            </w:r>
          </w:p>
        </w:tc>
        <w:tc>
          <w:tcPr>
            <w:tcW w:w="3850" w:type="dxa"/>
          </w:tcPr>
          <w:p w:rsidR="006D3DCA" w:rsidRPr="00B1200D" w:rsidRDefault="00B1200D" w:rsidP="00B120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AAACAGGTACGAACTTCAGCCTGG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2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ACCTTCATTGAAGAAAAG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2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GCTTTTCTTCAATGAAGGT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3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CTCCCATCCATAGTAAAAA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3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TTTTTACTATGGATGGGAG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4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GCTTACGTGGGGGGCAAAA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4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TTTTGCCCCCCACGTAAGC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5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ACTAGCCTGTTCGCGAGTA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5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TACTCGCGAACAGGCTAGT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1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CGCCGCCGTTGTTCCCGTCA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1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TGACGGGAACAACGGCGGCG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2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GCCGTGACGGGAACAACG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2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CGTTGTTCCCGTCACGGC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3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TCCGGCGCGTTAAAGCCAAT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3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ATTGGCTTTAACGCGCCGGA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4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AAGGATTTGGCGCGTAAAA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4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TTTTACGCGCCAAATCCTT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5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TGTCCGGATGGTACCAGGC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5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GCCTGGTACCATCCGGACA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0818AE" w:rsidRDefault="000818AE">
      <w:bookmarkStart w:id="0" w:name="_GoBack"/>
      <w:bookmarkEnd w:id="0"/>
    </w:p>
    <w:sectPr w:rsidR="000818AE" w:rsidSect="00584A4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75"/>
    <w:rsid w:val="000818AE"/>
    <w:rsid w:val="00584A4D"/>
    <w:rsid w:val="00602A75"/>
    <w:rsid w:val="006D3DCA"/>
    <w:rsid w:val="00751B5B"/>
    <w:rsid w:val="0076213B"/>
    <w:rsid w:val="007C027B"/>
    <w:rsid w:val="00B1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5146F1"/>
  <w15:chartTrackingRefBased/>
  <w15:docId w15:val="{2A535411-89EF-A840-9E36-0162C0566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02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4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D20834-0573-F64C-A6A8-0F6FD89F6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ibitetto</dc:creator>
  <cp:keywords/>
  <dc:description/>
  <cp:lastModifiedBy>Diego Dibitetto</cp:lastModifiedBy>
  <cp:revision>4</cp:revision>
  <dcterms:created xsi:type="dcterms:W3CDTF">2019-11-17T04:08:00Z</dcterms:created>
  <dcterms:modified xsi:type="dcterms:W3CDTF">2019-12-03T22:17:00Z</dcterms:modified>
</cp:coreProperties>
</file>